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28F9D" w14:textId="6007223B" w:rsidR="00BD3BAA" w:rsidRPr="009B4674" w:rsidRDefault="00E04DE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46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</w:t>
      </w:r>
      <w:r w:rsidR="006351F9" w:rsidRPr="009B4674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Pr="009B46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 w:rsidR="00105929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9B4674">
        <w:rPr>
          <w:rFonts w:ascii="Times New Roman" w:hAnsi="Times New Roman" w:cs="Times New Roman"/>
          <w:b/>
          <w:sz w:val="20"/>
          <w:szCs w:val="20"/>
          <w:lang w:val="en-US"/>
        </w:rPr>
        <w:t>. IL-12</w:t>
      </w:r>
      <w:r w:rsidR="009B4674" w:rsidRPr="009B4674">
        <w:rPr>
          <w:rFonts w:ascii="Times New Roman" w:hAnsi="Times New Roman" w:cs="Times New Roman"/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†</w:t>
      </w:r>
      <w:r w:rsidRPr="009B46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evels </w:t>
      </w:r>
      <w:r w:rsidR="00113CB0" w:rsidRPr="00113CB0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</w:t>
      </w:r>
      <w:r w:rsidR="00113CB0" w:rsidRPr="00113CB0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L. paracasei</w:t>
      </w:r>
      <w:r w:rsidR="005B5531" w:rsidRPr="00E923F4">
        <w:rPr>
          <w:bCs/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§</w:t>
      </w:r>
      <w:r w:rsidR="00113CB0" w:rsidRPr="00113CB0">
        <w:rPr>
          <w:rFonts w:ascii="Times New Roman" w:hAnsi="Times New Roman" w:cs="Times New Roman"/>
          <w:b/>
          <w:sz w:val="20"/>
          <w:szCs w:val="20"/>
          <w:lang w:val="en-US"/>
        </w:rPr>
        <w:t xml:space="preserve">-stimulated maternal blood – changes over time </w:t>
      </w:r>
      <w:r w:rsidR="00E653B3" w:rsidRPr="009B4674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9B4674" w:rsidRPr="009B4674">
        <w:rPr>
          <w:rFonts w:ascii="Times New Roman" w:hAnsi="Times New Roman" w:cs="Times New Roman"/>
          <w:b/>
          <w:sz w:val="20"/>
          <w:szCs w:val="20"/>
          <w:lang w:val="en-US"/>
        </w:rPr>
        <w:t>ITT</w:t>
      </w:r>
      <w:r w:rsidR="009B4674" w:rsidRPr="009B4674">
        <w:rPr>
          <w:rFonts w:ascii="Times New Roman" w:hAnsi="Times New Roman" w:cs="Times New Roman"/>
          <w:i/>
          <w:iCs/>
          <w:color w:val="1C1D1E"/>
          <w:sz w:val="20"/>
          <w:szCs w:val="20"/>
          <w:shd w:val="clear" w:color="auto" w:fill="FFFFFF"/>
          <w:vertAlign w:val="superscript"/>
          <w:lang w:val="en-US"/>
        </w:rPr>
        <w:t>‡</w:t>
      </w:r>
      <w:r w:rsidR="009B4674" w:rsidRPr="009B46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E653B3" w:rsidRPr="009B4674">
        <w:rPr>
          <w:rFonts w:ascii="Times New Roman" w:hAnsi="Times New Roman" w:cs="Times New Roman"/>
          <w:b/>
          <w:sz w:val="20"/>
          <w:szCs w:val="20"/>
          <w:lang w:val="en-US"/>
        </w:rPr>
        <w:t>n=105).</w:t>
      </w:r>
    </w:p>
    <w:p w14:paraId="5B638D7D" w14:textId="670F3F87" w:rsidR="00E04DEC" w:rsidRPr="00E04DEC" w:rsidRDefault="00E04DEC">
      <w:pPr>
        <w:rPr>
          <w:lang w:val="en-US"/>
        </w:rPr>
      </w:pPr>
    </w:p>
    <w:p w14:paraId="19A556C7" w14:textId="2FEED100" w:rsidR="00E04DEC" w:rsidRDefault="00113CB0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6640C4" wp14:editId="693ECCD6">
                <wp:simplePos x="0" y="0"/>
                <wp:positionH relativeFrom="column">
                  <wp:posOffset>-94614</wp:posOffset>
                </wp:positionH>
                <wp:positionV relativeFrom="paragraph">
                  <wp:posOffset>540247</wp:posOffset>
                </wp:positionV>
                <wp:extent cx="401955" cy="2514600"/>
                <wp:effectExtent l="0" t="0" r="4445" b="0"/>
                <wp:wrapNone/>
                <wp:docPr id="11" name="Textru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01955" cy="2514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C842BC" w14:textId="6FB1EAC8" w:rsidR="006351F9" w:rsidRPr="000A69FD" w:rsidRDefault="00113CB0" w:rsidP="006351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13CB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Δ IL-12 in </w:t>
                            </w:r>
                            <w:r w:rsidRPr="00113CB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L. paracasei</w:t>
                            </w:r>
                            <w:r w:rsidRPr="00113CB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stimulated maternal bloo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113CB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6351F9" w:rsidRPr="000A69F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ytokine-positive monocytes/ml</w:t>
                            </w:r>
                          </w:p>
                          <w:p w14:paraId="4AB4E72F" w14:textId="77777777" w:rsidR="006351F9" w:rsidRPr="000A69FD" w:rsidRDefault="006351F9" w:rsidP="006351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6640C4" id="_x0000_t202" coordsize="21600,21600" o:spt="202" path="m,l,21600r21600,l21600,xe">
                <v:stroke joinstyle="miter"/>
                <v:path gradientshapeok="t" o:connecttype="rect"/>
              </v:shapetype>
              <v:shape id="Textruta 11" o:spid="_x0000_s1026" type="#_x0000_t202" style="position:absolute;margin-left:-7.45pt;margin-top:42.55pt;width:31.65pt;height:198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" fillcolor="white [3212]" stroked="f" strokeweight=".5pt">
                <v:textbox style="layout-flow:vertical-ideographic" inset="0">
                  <w:txbxContent>
                    <w:p w14:paraId="11C842BC" w14:textId="6FB1EAC8" w:rsidR="006351F9" w:rsidRPr="000A69FD" w:rsidRDefault="00113CB0" w:rsidP="006351F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113CB0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Δ IL-12 in </w:t>
                      </w:r>
                      <w:r w:rsidRPr="00113CB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L. paracasei</w:t>
                      </w:r>
                      <w:r w:rsidRPr="00113CB0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-stimulated maternal bloo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113CB0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6351F9" w:rsidRPr="000A69F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ytokine-positive monocytes/ml</w:t>
                      </w:r>
                    </w:p>
                    <w:p w14:paraId="4AB4E72F" w14:textId="77777777" w:rsidR="006351F9" w:rsidRPr="000A69FD" w:rsidRDefault="006351F9" w:rsidP="006351F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15DDA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14D1C2" wp14:editId="4860C2B0">
                <wp:simplePos x="0" y="0"/>
                <wp:positionH relativeFrom="column">
                  <wp:posOffset>-94252</wp:posOffset>
                </wp:positionH>
                <wp:positionV relativeFrom="paragraph">
                  <wp:posOffset>4259942</wp:posOffset>
                </wp:positionV>
                <wp:extent cx="5897245" cy="1719943"/>
                <wp:effectExtent l="0" t="0" r="0" b="0"/>
                <wp:wrapNone/>
                <wp:docPr id="8" name="Text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7245" cy="17199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1907A6" w14:textId="2E05FAC1" w:rsidR="00070D8A" w:rsidRPr="00E923F4" w:rsidRDefault="00E04DEC" w:rsidP="00070D8A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oxplot diagram</w:t>
                            </w:r>
                            <w:r w:rsidR="001A284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9447D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showing </w:t>
                            </w:r>
                            <w:r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decreasing </w:t>
                            </w:r>
                            <w:r w:rsidR="00113CB0"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IL-12 levels in </w:t>
                            </w:r>
                            <w:r w:rsidR="00113CB0" w:rsidRPr="00793E2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L. paracasei</w:t>
                            </w:r>
                            <w:r w:rsidR="00113CB0"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-stimulated maternal blood </w:t>
                            </w:r>
                            <w:r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from baseline to visit </w:t>
                            </w:r>
                            <w:r w:rsidR="00793E2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 w:rsidR="00793E29"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in the intervention </w:t>
                            </w:r>
                            <w:r w:rsidR="00440DC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440DCF"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nd increasing levels in the placebo </w:t>
                            </w:r>
                            <w:r w:rsidR="00440DC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BB752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, p=0.035</w:t>
                            </w:r>
                            <w:r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="00D15DDA"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307530"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nalyses were performed in the </w:t>
                            </w:r>
                            <w:r w:rsidR="009447D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TT</w:t>
                            </w:r>
                            <w:r w:rsidR="00307530"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population. </w:t>
                            </w:r>
                            <w:r w:rsidR="00070D8A" w:rsidRPr="00E923F4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The box represents Q1 to Q3. The vertical line in the box is the median. The circle (in the placebo </w:t>
                            </w:r>
                            <w:r w:rsidR="00440DCF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070D8A" w:rsidRPr="00E923F4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) or the plus sign (in the intervention </w:t>
                            </w:r>
                            <w:r w:rsidR="00440DCF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rm</w:t>
                            </w:r>
                            <w:r w:rsidR="00070D8A" w:rsidRPr="00E923F4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) represents the mean. The </w:t>
                            </w:r>
                            <w:r w:rsidR="00113CB0" w:rsidRPr="00E923F4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whiskers</w:t>
                            </w:r>
                            <w:r w:rsidR="00070D8A" w:rsidRPr="00E923F4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represent </w:t>
                            </w:r>
                            <w:r w:rsidR="00793E29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the </w:t>
                            </w:r>
                            <w:r w:rsidR="00070D8A" w:rsidRPr="00E923F4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1.5 interquartile range from Q1 and Q3, values above or below are shown as individual circles. </w:t>
                            </w:r>
                          </w:p>
                          <w:p w14:paraId="49BFA5BC" w14:textId="77777777" w:rsidR="009B4674" w:rsidRPr="000A69FD" w:rsidRDefault="009B4674" w:rsidP="00070D8A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7F6FFC7" w14:textId="6B3CDF51" w:rsidR="009B4674" w:rsidRPr="00E923F4" w:rsidRDefault="009B4674" w:rsidP="009B4674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</w:pPr>
                            <w:r w:rsidRPr="00E923F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†</w:t>
                            </w:r>
                            <w:r w:rsidR="00793E29" w:rsidRPr="00E923F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E923F4">
                              <w:rPr>
                                <w:rFonts w:ascii="Times New Roman" w:hAnsi="Times New Roman" w:cs="Times New Roman"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Interleukin-12</w:t>
                            </w:r>
                          </w:p>
                          <w:p w14:paraId="5019B5A5" w14:textId="19E3E473" w:rsidR="0045553D" w:rsidRPr="00E923F4" w:rsidRDefault="0045553D" w:rsidP="0045553D">
                            <w:pPr>
                              <w:jc w:val="both"/>
                              <w:textDirection w:val="btL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23F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§ Lactobacillus paracasei</w:t>
                            </w:r>
                          </w:p>
                          <w:p w14:paraId="09BF6E9B" w14:textId="7CFBF2EE" w:rsidR="009B4674" w:rsidRPr="00E923F4" w:rsidRDefault="009B4674" w:rsidP="009B4674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23F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1C1D1E"/>
                                <w:sz w:val="16"/>
                                <w:szCs w:val="16"/>
                                <w:shd w:val="clear" w:color="auto" w:fill="FFFFFF"/>
                                <w:lang w:val="en-US"/>
                              </w:rPr>
                              <w:t>‡</w:t>
                            </w:r>
                            <w:r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793E29"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ntention-to-</w:t>
                            </w:r>
                            <w:r w:rsidRPr="00E923F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reat</w:t>
                            </w:r>
                          </w:p>
                          <w:p w14:paraId="10715C84" w14:textId="77777777" w:rsidR="009B4674" w:rsidRPr="000A69FD" w:rsidRDefault="009B4674" w:rsidP="00070D8A">
                            <w:pPr>
                              <w:textDirection w:val="btL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5CA83C92" w14:textId="38472141" w:rsidR="00E04DEC" w:rsidRPr="000A69FD" w:rsidRDefault="00E04DEC" w:rsidP="00E04DEC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3D288B39" w14:textId="77777777" w:rsidR="00E04DEC" w:rsidRPr="000A69FD" w:rsidRDefault="00E04DEC" w:rsidP="00E04DEC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4D1C2" id="Textruta 8" o:spid="_x0000_s1027" type="#_x0000_t202" style="position:absolute;margin-left:-7.4pt;margin-top:335.45pt;width:464.35pt;height:13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" fillcolor="white [3201]" stroked="f" strokeweight=".5pt">
                <v:textbox>
                  <w:txbxContent>
                    <w:p w14:paraId="011907A6" w14:textId="2E05FAC1" w:rsidR="00070D8A" w:rsidRPr="00E923F4" w:rsidRDefault="00E04DEC" w:rsidP="00070D8A">
                      <w:pPr>
                        <w:textDirection w:val="btLr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Boxplot diagram</w:t>
                      </w:r>
                      <w:r w:rsidR="001A284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9447D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showing </w:t>
                      </w:r>
                      <w:r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decreasing </w:t>
                      </w:r>
                      <w:r w:rsidR="00113CB0"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IL-12 levels in </w:t>
                      </w:r>
                      <w:r w:rsidR="00113CB0" w:rsidRPr="00793E29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L. paracasei</w:t>
                      </w:r>
                      <w:r w:rsidR="00113CB0"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-stimulated maternal blood </w:t>
                      </w:r>
                      <w:r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from baseline to visit </w:t>
                      </w:r>
                      <w:r w:rsidR="00793E29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2</w:t>
                      </w:r>
                      <w:r w:rsidR="00793E29"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in the intervention </w:t>
                      </w:r>
                      <w:r w:rsidR="00440DCF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440DCF"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and increasing levels in the placebo </w:t>
                      </w:r>
                      <w:r w:rsidR="00440DCF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BB752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, p=0.035</w:t>
                      </w:r>
                      <w:r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.</w:t>
                      </w:r>
                      <w:r w:rsidR="00D15DDA"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307530"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Analyses were performed in the </w:t>
                      </w:r>
                      <w:r w:rsidR="009447D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ITT</w:t>
                      </w:r>
                      <w:r w:rsidR="00307530"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population. </w:t>
                      </w:r>
                      <w:r w:rsidR="00070D8A" w:rsidRPr="00E923F4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The box represents Q1 to Q3. The vertical line in the box is the median. The circle (in the placebo </w:t>
                      </w:r>
                      <w:r w:rsidR="00440DCF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070D8A" w:rsidRPr="00E923F4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) or the plus sign (in the intervention </w:t>
                      </w:r>
                      <w:r w:rsidR="00440DCF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arm</w:t>
                      </w:r>
                      <w:r w:rsidR="00070D8A" w:rsidRPr="00E923F4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) represents the mean. The </w:t>
                      </w:r>
                      <w:r w:rsidR="00113CB0" w:rsidRPr="00E923F4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whiskers</w:t>
                      </w:r>
                      <w:r w:rsidR="00070D8A" w:rsidRPr="00E923F4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represent </w:t>
                      </w:r>
                      <w:r w:rsidR="00793E29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the </w:t>
                      </w:r>
                      <w:r w:rsidR="00070D8A" w:rsidRPr="00E923F4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1.5 interquartile range from Q1 and Q3, values above or below are shown as individual circles. </w:t>
                      </w:r>
                    </w:p>
                    <w:p w14:paraId="49BFA5BC" w14:textId="77777777" w:rsidR="009B4674" w:rsidRPr="000A69FD" w:rsidRDefault="009B4674" w:rsidP="00070D8A">
                      <w:pPr>
                        <w:textDirection w:val="btLr"/>
                        <w:rPr>
                          <w:rFonts w:ascii="Times New Roman" w:hAnsi="Times New Roman" w:cs="Times New Roman"/>
                          <w:i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</w:p>
                    <w:p w14:paraId="67F6FFC7" w14:textId="6B3CDF51" w:rsidR="009B4674" w:rsidRPr="00E923F4" w:rsidRDefault="009B4674" w:rsidP="009B4674">
                      <w:pPr>
                        <w:textDirection w:val="btLr"/>
                        <w:rPr>
                          <w:rFonts w:ascii="Times New Roman" w:hAnsi="Times New Roman" w:cs="Times New Roman"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</w:pPr>
                      <w:r w:rsidRPr="00E923F4">
                        <w:rPr>
                          <w:rFonts w:ascii="Times New Roman" w:hAnsi="Times New Roman" w:cs="Times New Roman"/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†</w:t>
                      </w:r>
                      <w:r w:rsidR="00793E29" w:rsidRPr="00E923F4">
                        <w:rPr>
                          <w:rFonts w:ascii="Times New Roman" w:hAnsi="Times New Roman" w:cs="Times New Roman"/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E923F4">
                        <w:rPr>
                          <w:rFonts w:ascii="Times New Roman" w:hAnsi="Times New Roman" w:cs="Times New Roman"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Interleukin-12</w:t>
                      </w:r>
                    </w:p>
                    <w:p w14:paraId="5019B5A5" w14:textId="19E3E473" w:rsidR="0045553D" w:rsidRPr="00E923F4" w:rsidRDefault="0045553D" w:rsidP="0045553D">
                      <w:pPr>
                        <w:jc w:val="both"/>
                        <w:textDirection w:val="btLr"/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  <w:r w:rsidRPr="00E923F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  <w:lang w:val="en-US"/>
                        </w:rPr>
                        <w:t>§ Lactobacillus paracasei</w:t>
                      </w:r>
                    </w:p>
                    <w:p w14:paraId="09BF6E9B" w14:textId="7CFBF2EE" w:rsidR="009B4674" w:rsidRPr="00E923F4" w:rsidRDefault="009B4674" w:rsidP="009B4674">
                      <w:pPr>
                        <w:textDirection w:val="btL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23F4">
                        <w:rPr>
                          <w:rFonts w:ascii="Times New Roman" w:hAnsi="Times New Roman" w:cs="Times New Roman"/>
                          <w:i/>
                          <w:iCs/>
                          <w:color w:val="1C1D1E"/>
                          <w:sz w:val="16"/>
                          <w:szCs w:val="16"/>
                          <w:shd w:val="clear" w:color="auto" w:fill="FFFFFF"/>
                          <w:lang w:val="en-US"/>
                        </w:rPr>
                        <w:t>‡</w:t>
                      </w:r>
                      <w:r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793E29"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Intention-to-</w:t>
                      </w:r>
                      <w:r w:rsidRPr="00E923F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treat</w:t>
                      </w:r>
                    </w:p>
                    <w:p w14:paraId="10715C84" w14:textId="77777777" w:rsidR="009B4674" w:rsidRPr="000A69FD" w:rsidRDefault="009B4674" w:rsidP="00070D8A">
                      <w:pPr>
                        <w:textDirection w:val="btL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5CA83C92" w14:textId="38472141" w:rsidR="00E04DEC" w:rsidRPr="000A69FD" w:rsidRDefault="00E04DEC" w:rsidP="00E04DEC">
                      <w:pPr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</w:p>
                    <w:p w14:paraId="3D288B39" w14:textId="77777777" w:rsidR="00E04DEC" w:rsidRPr="000A69FD" w:rsidRDefault="00E04DEC" w:rsidP="00E04DEC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351F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156682" wp14:editId="00145A3D">
                <wp:simplePos x="0" y="0"/>
                <wp:positionH relativeFrom="column">
                  <wp:posOffset>4680816</wp:posOffset>
                </wp:positionH>
                <wp:positionV relativeFrom="paragraph">
                  <wp:posOffset>2791231</wp:posOffset>
                </wp:positionV>
                <wp:extent cx="348625" cy="1663954"/>
                <wp:effectExtent l="2858" t="0" r="0" b="0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48625" cy="16639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19C9D4" w14:textId="0C89B39D" w:rsidR="006351F9" w:rsidRPr="000A69FD" w:rsidRDefault="00113CB0" w:rsidP="006351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v</w:t>
                            </w:r>
                            <w:r w:rsidR="006351F9" w:rsidRPr="000A69F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sit 2 to visit 3</w:t>
                            </w:r>
                          </w:p>
                          <w:p w14:paraId="0960AF8C" w14:textId="77777777" w:rsidR="006351F9" w:rsidRPr="000A69FD" w:rsidRDefault="006351F9" w:rsidP="006351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56682" id="Textruta 2" o:spid="_x0000_s1028" type="#_x0000_t202" style="position:absolute;margin-left:368.55pt;margin-top:219.8pt;width:27.45pt;height:131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" fillcolor="white [3212]" stroked="f" strokeweight=".5pt">
                <v:textbox style="layout-flow:vertical-ideographic" inset="0">
                  <w:txbxContent>
                    <w:p w14:paraId="4519C9D4" w14:textId="0C89B39D" w:rsidR="006351F9" w:rsidRPr="000A69FD" w:rsidRDefault="00113CB0" w:rsidP="006351F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v</w:t>
                      </w:r>
                      <w:r w:rsidR="006351F9" w:rsidRPr="000A69F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sit 2 to visit 3</w:t>
                      </w:r>
                    </w:p>
                    <w:p w14:paraId="0960AF8C" w14:textId="77777777" w:rsidR="006351F9" w:rsidRPr="000A69FD" w:rsidRDefault="006351F9" w:rsidP="006351F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351F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219D9F" wp14:editId="18CDCBF2">
                <wp:simplePos x="0" y="0"/>
                <wp:positionH relativeFrom="column">
                  <wp:posOffset>3073259</wp:posOffset>
                </wp:positionH>
                <wp:positionV relativeFrom="paragraph">
                  <wp:posOffset>2791319</wp:posOffset>
                </wp:positionV>
                <wp:extent cx="348625" cy="1663954"/>
                <wp:effectExtent l="2858" t="0" r="0" b="0"/>
                <wp:wrapNone/>
                <wp:docPr id="3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48625" cy="16639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D110BA" w14:textId="4FD03A02" w:rsidR="006351F9" w:rsidRPr="000A69FD" w:rsidRDefault="00113CB0" w:rsidP="006351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  <w:r w:rsidR="006351F9" w:rsidRPr="000A69F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seline to visit 3</w:t>
                            </w:r>
                          </w:p>
                          <w:p w14:paraId="2F7B9360" w14:textId="77777777" w:rsidR="006351F9" w:rsidRPr="000A69FD" w:rsidRDefault="006351F9" w:rsidP="006351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19D9F" id="Textruta 3" o:spid="_x0000_s1029" type="#_x0000_t202" style="position:absolute;margin-left:242pt;margin-top:219.8pt;width:27.45pt;height:131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" fillcolor="white [3212]" stroked="f" strokeweight=".5pt">
                <v:textbox style="layout-flow:vertical-ideographic" inset="0">
                  <w:txbxContent>
                    <w:p w14:paraId="40D110BA" w14:textId="4FD03A02" w:rsidR="006351F9" w:rsidRPr="000A69FD" w:rsidRDefault="00113CB0" w:rsidP="006351F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b</w:t>
                      </w:r>
                      <w:r w:rsidR="006351F9" w:rsidRPr="000A69F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seline to visit 3</w:t>
                      </w:r>
                    </w:p>
                    <w:p w14:paraId="2F7B9360" w14:textId="77777777" w:rsidR="006351F9" w:rsidRPr="000A69FD" w:rsidRDefault="006351F9" w:rsidP="006351F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351F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11592B" wp14:editId="2D224D71">
                <wp:simplePos x="0" y="0"/>
                <wp:positionH relativeFrom="column">
                  <wp:posOffset>1410833</wp:posOffset>
                </wp:positionH>
                <wp:positionV relativeFrom="paragraph">
                  <wp:posOffset>2786320</wp:posOffset>
                </wp:positionV>
                <wp:extent cx="348625" cy="1663954"/>
                <wp:effectExtent l="2858" t="0" r="0" b="0"/>
                <wp:wrapNone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48625" cy="16639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A7064B" w14:textId="35679F29" w:rsidR="006351F9" w:rsidRPr="000A69FD" w:rsidRDefault="00113CB0" w:rsidP="006351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  <w:r w:rsidR="006351F9" w:rsidRPr="000A69F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seline to visit 2</w:t>
                            </w:r>
                          </w:p>
                          <w:p w14:paraId="0CA96C5A" w14:textId="77777777" w:rsidR="006351F9" w:rsidRPr="000A69FD" w:rsidRDefault="006351F9" w:rsidP="006351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1592B" id="Textruta 1" o:spid="_x0000_s1030" type="#_x0000_t202" style="position:absolute;margin-left:111.1pt;margin-top:219.4pt;width:27.45pt;height:131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" fillcolor="white [3212]" stroked="f" strokeweight=".5pt">
                <v:textbox style="layout-flow:vertical-ideographic" inset="0">
                  <w:txbxContent>
                    <w:p w14:paraId="72A7064B" w14:textId="35679F29" w:rsidR="006351F9" w:rsidRPr="000A69FD" w:rsidRDefault="00113CB0" w:rsidP="006351F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b</w:t>
                      </w:r>
                      <w:r w:rsidR="006351F9" w:rsidRPr="000A69F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seline to visit 2</w:t>
                      </w:r>
                    </w:p>
                    <w:p w14:paraId="0CA96C5A" w14:textId="77777777" w:rsidR="006351F9" w:rsidRPr="000A69FD" w:rsidRDefault="006351F9" w:rsidP="006351F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04DEC" w:rsidRPr="00000298">
        <w:rPr>
          <w:rFonts w:cs="Times New Roman"/>
          <w:noProof/>
        </w:rPr>
        <w:drawing>
          <wp:inline distT="0" distB="0" distL="0" distR="0" wp14:anchorId="27EDFFA0" wp14:editId="493FA1B1">
            <wp:extent cx="5760720" cy="4070909"/>
            <wp:effectExtent l="0" t="0" r="5080" b="6350"/>
            <wp:docPr id="67" name="Bild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0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0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4DEC" w:rsidRPr="00E04DEC">
        <w:rPr>
          <w:rFonts w:cs="Times New Roman"/>
          <w:noProof/>
        </w:rPr>
        <w:t xml:space="preserve"> </w:t>
      </w:r>
    </w:p>
    <w:sectPr w:rsidR="00E04D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DEC"/>
    <w:rsid w:val="000062D2"/>
    <w:rsid w:val="00010B79"/>
    <w:rsid w:val="00070D8A"/>
    <w:rsid w:val="00072CD4"/>
    <w:rsid w:val="000A69FD"/>
    <w:rsid w:val="00105929"/>
    <w:rsid w:val="00113CB0"/>
    <w:rsid w:val="00114A09"/>
    <w:rsid w:val="00164E7C"/>
    <w:rsid w:val="0019273C"/>
    <w:rsid w:val="001A2843"/>
    <w:rsid w:val="001A77B5"/>
    <w:rsid w:val="001C0653"/>
    <w:rsid w:val="002148E3"/>
    <w:rsid w:val="002D74E8"/>
    <w:rsid w:val="00307530"/>
    <w:rsid w:val="003E0195"/>
    <w:rsid w:val="00440DCF"/>
    <w:rsid w:val="004441E8"/>
    <w:rsid w:val="0045553D"/>
    <w:rsid w:val="004E59F1"/>
    <w:rsid w:val="00575A14"/>
    <w:rsid w:val="00594E28"/>
    <w:rsid w:val="00596972"/>
    <w:rsid w:val="005B5531"/>
    <w:rsid w:val="005D3B92"/>
    <w:rsid w:val="006351F9"/>
    <w:rsid w:val="006A6A00"/>
    <w:rsid w:val="006B6CBD"/>
    <w:rsid w:val="006C1EF7"/>
    <w:rsid w:val="006E6504"/>
    <w:rsid w:val="00716F41"/>
    <w:rsid w:val="00793E29"/>
    <w:rsid w:val="007B45CB"/>
    <w:rsid w:val="007E5931"/>
    <w:rsid w:val="008672B4"/>
    <w:rsid w:val="008A005B"/>
    <w:rsid w:val="008E742F"/>
    <w:rsid w:val="00910506"/>
    <w:rsid w:val="009447D3"/>
    <w:rsid w:val="00997508"/>
    <w:rsid w:val="009A5353"/>
    <w:rsid w:val="009B4674"/>
    <w:rsid w:val="009C0F93"/>
    <w:rsid w:val="00AE31F6"/>
    <w:rsid w:val="00B600FC"/>
    <w:rsid w:val="00BA0B69"/>
    <w:rsid w:val="00BB752C"/>
    <w:rsid w:val="00BD2BC3"/>
    <w:rsid w:val="00BD3BAA"/>
    <w:rsid w:val="00C13C41"/>
    <w:rsid w:val="00C654C1"/>
    <w:rsid w:val="00D15DDA"/>
    <w:rsid w:val="00D22FC9"/>
    <w:rsid w:val="00D5307D"/>
    <w:rsid w:val="00D94990"/>
    <w:rsid w:val="00D96544"/>
    <w:rsid w:val="00E04DEC"/>
    <w:rsid w:val="00E41123"/>
    <w:rsid w:val="00E55C4C"/>
    <w:rsid w:val="00E653B3"/>
    <w:rsid w:val="00E923F4"/>
    <w:rsid w:val="00EC6C6A"/>
    <w:rsid w:val="00F559F3"/>
    <w:rsid w:val="00F67431"/>
    <w:rsid w:val="00FC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489FE"/>
  <w15:chartTrackingRefBased/>
  <w15:docId w15:val="{6A986B82-F13B-A142-8C1E-7182B927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93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92d246-d363-40e2-82bc-6f0655128b68}" enabled="1" method="Standard" siteId="{372ee9e0-9ce0-4033-a64a-c07073a91ec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sa Nordqvist</cp:lastModifiedBy>
  <cp:revision>3</cp:revision>
  <dcterms:created xsi:type="dcterms:W3CDTF">2025-11-05T17:02:00Z</dcterms:created>
  <dcterms:modified xsi:type="dcterms:W3CDTF">2025-11-05T17:02:00Z</dcterms:modified>
</cp:coreProperties>
</file>